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B30A4" w14:textId="134D91C9" w:rsidR="009661B3" w:rsidRPr="00B34B2E" w:rsidRDefault="00B34B2E">
      <w:pPr>
        <w:rPr>
          <w:rFonts w:ascii="Times New Roman" w:hAnsi="Times New Roman" w:cs="Times New Roman"/>
          <w:sz w:val="22"/>
          <w:szCs w:val="22"/>
        </w:rPr>
      </w:pPr>
      <w:r w:rsidRPr="00B34B2E">
        <w:rPr>
          <w:rFonts w:ascii="Times New Roman" w:hAnsi="Times New Roman" w:cs="Times New Roman"/>
          <w:sz w:val="22"/>
          <w:szCs w:val="22"/>
        </w:rPr>
        <w:t xml:space="preserve">Table </w:t>
      </w:r>
      <w:r w:rsidR="0089440C">
        <w:rPr>
          <w:rFonts w:ascii="Times New Roman" w:hAnsi="Times New Roman" w:cs="Times New Roman" w:hint="eastAsia"/>
          <w:sz w:val="22"/>
          <w:szCs w:val="22"/>
        </w:rPr>
        <w:t>S</w:t>
      </w:r>
      <w:r w:rsidRPr="00B34B2E">
        <w:rPr>
          <w:rFonts w:ascii="Times New Roman" w:hAnsi="Times New Roman" w:cs="Times New Roman"/>
          <w:sz w:val="22"/>
          <w:szCs w:val="22"/>
        </w:rPr>
        <w:t>5: Top 10 authors and co-cited authors related to the study of nanotechnology applications for Hepatocellular Carcinoma diagnosis and treatme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1820"/>
        <w:gridCol w:w="754"/>
        <w:gridCol w:w="1308"/>
        <w:gridCol w:w="744"/>
        <w:gridCol w:w="2055"/>
        <w:gridCol w:w="944"/>
      </w:tblGrid>
      <w:tr w:rsidR="00B34B2E" w:rsidRPr="00B34B2E" w14:paraId="0F6FBA42" w14:textId="77777777" w:rsidTr="006B65B3"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3CE5F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0EB00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44CB2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1F8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885B5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E558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o-cited auth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4280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itation</w:t>
            </w:r>
          </w:p>
        </w:tc>
      </w:tr>
      <w:tr w:rsidR="00B34B2E" w:rsidRPr="00B34B2E" w14:paraId="00179770" w14:textId="77777777" w:rsidTr="006B65B3"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92E3F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0108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gao, ji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735F5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DB7D7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2AA05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15668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LOVET JM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CD6C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</w:tr>
      <w:tr w:rsidR="00B34B2E" w:rsidRPr="00B34B2E" w14:paraId="044D4407" w14:textId="77777777" w:rsidTr="006B65B3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41957B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B45D706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i, ya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156F1B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F841974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9D1496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CFA2BEA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JEMAL 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473A9FE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</w:tr>
      <w:tr w:rsidR="00B34B2E" w:rsidRPr="00B34B2E" w14:paraId="4F1673DC" w14:textId="77777777" w:rsidTr="006B65B3">
        <w:trPr>
          <w:trHeight w:val="40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337705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0DDDBD4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i, jin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A471127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36A0DC4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69ED0C6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5BC1B16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ZHANG 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C680F0E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73</w:t>
            </w:r>
          </w:p>
        </w:tc>
      </w:tr>
      <w:tr w:rsidR="00B34B2E" w:rsidRPr="00B34B2E" w14:paraId="6704CCDF" w14:textId="77777777" w:rsidTr="006B65B3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B67AEB7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3A67C9F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en, ya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507A6F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19C5AD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654FA04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5508291E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WANG 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51E508C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</w:tr>
      <w:tr w:rsidR="00B34B2E" w:rsidRPr="00B34B2E" w14:paraId="55792C3B" w14:textId="77777777" w:rsidTr="006B65B3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E3461D3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A99BB2F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ee, robert j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6AEEA9D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F6B82A5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A7FC64A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2E6D043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IU 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BD069D8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</w:tr>
      <w:tr w:rsidR="00B34B2E" w:rsidRPr="00B34B2E" w14:paraId="4397F1BE" w14:textId="77777777" w:rsidTr="006B65B3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4A2A615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ECA3485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tang, xiaolon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E4D9154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CD3A82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C4A2B6C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470AFCB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I 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214D0B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</w:tr>
      <w:tr w:rsidR="00B34B2E" w:rsidRPr="00B34B2E" w14:paraId="55FC9834" w14:textId="77777777" w:rsidTr="006B65B3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721EA2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B1FC13E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tian, ji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C45256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3B92EB3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2413EC0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4C112EA8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ZHANG 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A37B3E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</w:tr>
      <w:tr w:rsidR="00B34B2E" w:rsidRPr="00B34B2E" w14:paraId="26DFBCEC" w14:textId="77777777" w:rsidTr="006B65B3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667D815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8D98B9F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wang, ya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CCE4579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04C36AF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6DA97A3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AF82DAC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WANG J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DFCD0B6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</w:tr>
      <w:tr w:rsidR="00B34B2E" w:rsidRPr="00B34B2E" w14:paraId="7BEFF657" w14:textId="77777777" w:rsidTr="006B65B3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05F654D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6BE2453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zhang, y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784469E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895D34B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6D7D16B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089C24D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BRUIX J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FEFC1F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</w:tr>
      <w:tr w:rsidR="00B34B2E" w:rsidRPr="00B34B2E" w14:paraId="7590C28A" w14:textId="77777777" w:rsidTr="006B65B3"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A65DC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2854F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zhong, zhiyu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1001E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E3F44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DC84E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A1F71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LI J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51A5B" w14:textId="77777777" w:rsidR="00B34B2E" w:rsidRPr="00B34B2E" w:rsidRDefault="00B34B2E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4B2E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</w:tr>
    </w:tbl>
    <w:p w14:paraId="73A5503A" w14:textId="77777777" w:rsidR="00B34B2E" w:rsidRPr="00B34B2E" w:rsidRDefault="00B34B2E">
      <w:pPr>
        <w:rPr>
          <w:rFonts w:ascii="Times New Roman" w:hAnsi="Times New Roman" w:cs="Times New Roman"/>
          <w:sz w:val="22"/>
          <w:szCs w:val="22"/>
        </w:rPr>
      </w:pPr>
    </w:p>
    <w:sectPr w:rsidR="00B34B2E" w:rsidRPr="00B34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41463E" w14:textId="77777777" w:rsidR="00580305" w:rsidRDefault="00580305" w:rsidP="00B34B2E">
      <w:pPr>
        <w:rPr>
          <w:rFonts w:hint="eastAsia"/>
        </w:rPr>
      </w:pPr>
      <w:r>
        <w:separator/>
      </w:r>
    </w:p>
  </w:endnote>
  <w:endnote w:type="continuationSeparator" w:id="0">
    <w:p w14:paraId="768683D7" w14:textId="77777777" w:rsidR="00580305" w:rsidRDefault="00580305" w:rsidP="00B34B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A0C041" w14:textId="77777777" w:rsidR="00580305" w:rsidRDefault="00580305" w:rsidP="00B34B2E">
      <w:pPr>
        <w:rPr>
          <w:rFonts w:hint="eastAsia"/>
        </w:rPr>
      </w:pPr>
      <w:r>
        <w:separator/>
      </w:r>
    </w:p>
  </w:footnote>
  <w:footnote w:type="continuationSeparator" w:id="0">
    <w:p w14:paraId="6A8BFEA5" w14:textId="77777777" w:rsidR="00580305" w:rsidRDefault="00580305" w:rsidP="00B34B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81"/>
    <w:rsid w:val="0033570A"/>
    <w:rsid w:val="00455156"/>
    <w:rsid w:val="00455581"/>
    <w:rsid w:val="00466698"/>
    <w:rsid w:val="00580305"/>
    <w:rsid w:val="0089440C"/>
    <w:rsid w:val="009661B3"/>
    <w:rsid w:val="00B34B2E"/>
    <w:rsid w:val="00C5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CB4BA"/>
  <w15:chartTrackingRefBased/>
  <w15:docId w15:val="{7E187058-5E81-4A6D-90AF-F3794FD7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B2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B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34B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B2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34B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3</cp:revision>
  <dcterms:created xsi:type="dcterms:W3CDTF">2024-05-28T18:55:00Z</dcterms:created>
  <dcterms:modified xsi:type="dcterms:W3CDTF">2024-08-27T03:00:00Z</dcterms:modified>
</cp:coreProperties>
</file>